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9A606" w14:textId="77777777" w:rsidR="00F049A8" w:rsidRDefault="00F049A8" w:rsidP="00F049A8">
      <w:pPr>
        <w:rPr>
          <w:bCs/>
        </w:rPr>
      </w:pPr>
      <w:bookmarkStart w:id="0" w:name="_GoBack"/>
      <w:bookmarkEnd w:id="0"/>
      <w:r>
        <w:rPr>
          <w:b/>
        </w:rPr>
        <w:t xml:space="preserve">S4 Table. </w:t>
      </w:r>
      <w:r w:rsidRPr="00235C4A">
        <w:rPr>
          <w:b/>
        </w:rPr>
        <w:t>Integer Score for Major Bleeding Risk.</w:t>
      </w:r>
      <w:r>
        <w:rPr>
          <w:bCs/>
        </w:rPr>
        <w:t xml:space="preserve"> Each treatment category has a number of starting points, to which the integer values below are added based on the patient’s clinical and demographic traits. Higher integer scores indicate higher risk of major bleeding.</w:t>
      </w:r>
    </w:p>
    <w:tbl>
      <w:tblPr>
        <w:tblStyle w:val="PlainTable1"/>
        <w:tblW w:w="8775" w:type="dxa"/>
        <w:tblLook w:val="0400" w:firstRow="0" w:lastRow="0" w:firstColumn="0" w:lastColumn="0" w:noHBand="0" w:noVBand="1"/>
      </w:tblPr>
      <w:tblGrid>
        <w:gridCol w:w="3205"/>
        <w:gridCol w:w="2190"/>
        <w:gridCol w:w="2190"/>
        <w:gridCol w:w="1190"/>
      </w:tblGrid>
      <w:tr w:rsidR="00F049A8" w:rsidRPr="00B8307B" w14:paraId="445CA090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6F82EE06" w14:textId="77777777" w:rsidR="00F049A8" w:rsidRPr="00B8307B" w:rsidRDefault="00F049A8" w:rsidP="00C75A39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3"/>
          </w:tcPr>
          <w:p w14:paraId="0CF23EB7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Treatment Group</w:t>
            </w:r>
          </w:p>
        </w:tc>
      </w:tr>
      <w:tr w:rsidR="00F049A8" w:rsidRPr="00B8307B" w14:paraId="55C4C131" w14:textId="77777777" w:rsidTr="00C75A39">
        <w:tc>
          <w:tcPr>
            <w:tcW w:w="0" w:type="auto"/>
            <w:vMerge/>
          </w:tcPr>
          <w:p w14:paraId="308882FD" w14:textId="77777777" w:rsidR="00F049A8" w:rsidRPr="00B8307B" w:rsidRDefault="00F049A8" w:rsidP="00C75A39">
            <w:pPr>
              <w:keepNext/>
              <w:adjustRightInd w:val="0"/>
            </w:pPr>
          </w:p>
        </w:tc>
        <w:tc>
          <w:tcPr>
            <w:tcW w:w="0" w:type="auto"/>
          </w:tcPr>
          <w:p w14:paraId="0015F31D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Dabigatran, 110mg</w:t>
            </w:r>
            <w:r w:rsidRPr="00B8307B">
              <w:rPr>
                <w:b/>
                <w:bCs/>
                <w:color w:val="000000"/>
              </w:rPr>
              <w:br/>
            </w:r>
          </w:p>
        </w:tc>
        <w:tc>
          <w:tcPr>
            <w:tcW w:w="0" w:type="auto"/>
          </w:tcPr>
          <w:p w14:paraId="651C52C9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Dabigatran, 150mg</w:t>
            </w:r>
            <w:r w:rsidRPr="00B8307B">
              <w:rPr>
                <w:b/>
                <w:bCs/>
                <w:color w:val="000000"/>
              </w:rPr>
              <w:br/>
            </w:r>
          </w:p>
        </w:tc>
        <w:tc>
          <w:tcPr>
            <w:tcW w:w="0" w:type="auto"/>
          </w:tcPr>
          <w:p w14:paraId="0AA0CC28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Warfarin</w:t>
            </w:r>
            <w:r w:rsidRPr="00B8307B">
              <w:rPr>
                <w:b/>
                <w:bCs/>
                <w:color w:val="000000"/>
              </w:rPr>
              <w:br/>
            </w:r>
          </w:p>
        </w:tc>
      </w:tr>
      <w:tr w:rsidR="00F049A8" w:rsidRPr="00B8307B" w14:paraId="537247C9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8346A83" w14:textId="77777777" w:rsidR="00F049A8" w:rsidRPr="00B8307B" w:rsidRDefault="00F049A8" w:rsidP="00C75A39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rting Points</w:t>
            </w:r>
          </w:p>
        </w:tc>
        <w:tc>
          <w:tcPr>
            <w:tcW w:w="0" w:type="auto"/>
          </w:tcPr>
          <w:p w14:paraId="0DE70B25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8</w:t>
            </w:r>
          </w:p>
        </w:tc>
        <w:tc>
          <w:tcPr>
            <w:tcW w:w="0" w:type="auto"/>
          </w:tcPr>
          <w:p w14:paraId="73A33F1D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0</w:t>
            </w:r>
          </w:p>
        </w:tc>
        <w:tc>
          <w:tcPr>
            <w:tcW w:w="0" w:type="auto"/>
          </w:tcPr>
          <w:p w14:paraId="58B92FF9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049A8" w:rsidRPr="00B8307B" w14:paraId="10B71B45" w14:textId="77777777" w:rsidTr="00C75A39">
        <w:tc>
          <w:tcPr>
            <w:tcW w:w="0" w:type="auto"/>
          </w:tcPr>
          <w:p w14:paraId="6238CC2D" w14:textId="77777777" w:rsidR="00F049A8" w:rsidRPr="00B8307B" w:rsidRDefault="00F049A8" w:rsidP="00C75A39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</w:p>
        </w:tc>
        <w:tc>
          <w:tcPr>
            <w:tcW w:w="0" w:type="auto"/>
          </w:tcPr>
          <w:p w14:paraId="37FDB23D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1AABAA79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46B7B567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F049A8" w:rsidRPr="00B8307B" w14:paraId="2FE23FDF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B9DDA4A" w14:textId="77777777" w:rsidR="00F049A8" w:rsidRPr="00B8307B" w:rsidRDefault="00F049A8" w:rsidP="00C75A39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b/>
                <w:color w:val="000000"/>
              </w:rPr>
              <w:t>Age Categories, years</w:t>
            </w:r>
          </w:p>
        </w:tc>
        <w:tc>
          <w:tcPr>
            <w:tcW w:w="0" w:type="auto"/>
          </w:tcPr>
          <w:p w14:paraId="51CC39E0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22D51CEB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64C33557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F049A8" w:rsidRPr="00B8307B" w14:paraId="7E30D20A" w14:textId="77777777" w:rsidTr="00C75A39">
        <w:trPr>
          <w:trHeight w:val="387"/>
        </w:trPr>
        <w:tc>
          <w:tcPr>
            <w:tcW w:w="0" w:type="auto"/>
          </w:tcPr>
          <w:p w14:paraId="15B90BC1" w14:textId="77777777" w:rsidR="00F049A8" w:rsidRPr="00B8307B" w:rsidRDefault="00F049A8" w:rsidP="00C75A39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B8307B">
              <w:rPr>
                <w:color w:val="000000"/>
              </w:rPr>
              <w:t xml:space="preserve">&lt;50 </w:t>
            </w:r>
          </w:p>
        </w:tc>
        <w:tc>
          <w:tcPr>
            <w:tcW w:w="0" w:type="auto"/>
          </w:tcPr>
          <w:p w14:paraId="7704B85C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0B21AC0B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25D1D6F9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049A8" w:rsidRPr="00B8307B" w14:paraId="4F8B845A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1F6C3B1" w14:textId="77777777" w:rsidR="00F049A8" w:rsidRPr="00B8307B" w:rsidRDefault="00F049A8" w:rsidP="00C75A3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 xml:space="preserve">   </w:t>
            </w:r>
            <w:r>
              <w:rPr>
                <w:color w:val="000000"/>
              </w:rPr>
              <w:t>50-59</w:t>
            </w:r>
          </w:p>
        </w:tc>
        <w:tc>
          <w:tcPr>
            <w:tcW w:w="0" w:type="auto"/>
          </w:tcPr>
          <w:p w14:paraId="62BE3318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</w:tcPr>
          <w:p w14:paraId="35BAF8BC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</w:tcPr>
          <w:p w14:paraId="60E5160B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049A8" w:rsidRPr="00B8307B" w14:paraId="6A1D58FB" w14:textId="77777777" w:rsidTr="00C75A39">
        <w:tc>
          <w:tcPr>
            <w:tcW w:w="0" w:type="auto"/>
          </w:tcPr>
          <w:p w14:paraId="3661612A" w14:textId="77777777" w:rsidR="00F049A8" w:rsidRPr="00B8307B" w:rsidRDefault="00F049A8" w:rsidP="00C75A39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60-69</w:t>
            </w:r>
          </w:p>
        </w:tc>
        <w:tc>
          <w:tcPr>
            <w:tcW w:w="0" w:type="auto"/>
          </w:tcPr>
          <w:p w14:paraId="50D95462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</w:tcPr>
          <w:p w14:paraId="3C87226C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</w:tcPr>
          <w:p w14:paraId="27405583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F049A8" w:rsidRPr="00B8307B" w14:paraId="6C41C170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2EB7F96" w14:textId="77777777" w:rsidR="00F049A8" w:rsidRPr="00B8307B" w:rsidRDefault="00F049A8" w:rsidP="00C75A3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color w:val="000000"/>
              </w:rPr>
              <w:t>   </w:t>
            </w:r>
            <w:r>
              <w:rPr>
                <w:color w:val="000000"/>
              </w:rPr>
              <w:t>70-79</w:t>
            </w:r>
          </w:p>
        </w:tc>
        <w:tc>
          <w:tcPr>
            <w:tcW w:w="0" w:type="auto"/>
          </w:tcPr>
          <w:p w14:paraId="1F8A4E46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</w:tcPr>
          <w:p w14:paraId="17E9906D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</w:tcPr>
          <w:p w14:paraId="76566A87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F049A8" w:rsidRPr="00B8307B" w14:paraId="5D5036A9" w14:textId="77777777" w:rsidTr="00C75A39">
        <w:tc>
          <w:tcPr>
            <w:tcW w:w="0" w:type="auto"/>
          </w:tcPr>
          <w:p w14:paraId="31A6E464" w14:textId="77777777" w:rsidR="00F049A8" w:rsidRPr="00B8307B" w:rsidRDefault="00F049A8" w:rsidP="00C75A39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≥80</w:t>
            </w:r>
          </w:p>
        </w:tc>
        <w:tc>
          <w:tcPr>
            <w:tcW w:w="0" w:type="auto"/>
          </w:tcPr>
          <w:p w14:paraId="6A94B029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</w:tcPr>
          <w:p w14:paraId="6536FAF2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</w:tcPr>
          <w:p w14:paraId="0945FEE4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F049A8" w:rsidRPr="00B8307B" w14:paraId="6018E14B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94DD652" w14:textId="77777777" w:rsidR="00F049A8" w:rsidRPr="00B8307B" w:rsidRDefault="00F049A8" w:rsidP="00C75A39">
            <w:pPr>
              <w:adjustRightInd w:val="0"/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abetes</w:t>
            </w:r>
          </w:p>
        </w:tc>
        <w:tc>
          <w:tcPr>
            <w:tcW w:w="0" w:type="auto"/>
          </w:tcPr>
          <w:p w14:paraId="6A23FB54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14:paraId="016DA2CE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14:paraId="660B71C8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F049A8" w:rsidRPr="00B8307B" w14:paraId="7F8D1EC9" w14:textId="77777777" w:rsidTr="00C75A39">
        <w:tc>
          <w:tcPr>
            <w:tcW w:w="0" w:type="auto"/>
          </w:tcPr>
          <w:p w14:paraId="3587E52B" w14:textId="77777777" w:rsidR="00F049A8" w:rsidRPr="001950BD" w:rsidRDefault="00F049A8" w:rsidP="00C75A39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950BD">
              <w:rPr>
                <w:b/>
                <w:bCs/>
                <w:color w:val="000000"/>
              </w:rPr>
              <w:t>Prior Stroke</w:t>
            </w:r>
          </w:p>
        </w:tc>
        <w:tc>
          <w:tcPr>
            <w:tcW w:w="0" w:type="auto"/>
          </w:tcPr>
          <w:p w14:paraId="396F842E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062E9F39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459EFE43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F049A8" w:rsidRPr="00B8307B" w14:paraId="012AB039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3E30C0A" w14:textId="77777777" w:rsidR="00F049A8" w:rsidRPr="00AA03AF" w:rsidRDefault="00F049A8" w:rsidP="00C75A39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AA03AF">
              <w:rPr>
                <w:b/>
                <w:bCs/>
                <w:color w:val="000000"/>
              </w:rPr>
              <w:t>Heart Failure</w:t>
            </w:r>
          </w:p>
        </w:tc>
        <w:tc>
          <w:tcPr>
            <w:tcW w:w="0" w:type="auto"/>
          </w:tcPr>
          <w:p w14:paraId="1851C1C3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14:paraId="13831F6C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285933F3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049A8" w:rsidRPr="00B8307B" w14:paraId="6C357DB6" w14:textId="77777777" w:rsidTr="00C75A39">
        <w:tc>
          <w:tcPr>
            <w:tcW w:w="0" w:type="auto"/>
          </w:tcPr>
          <w:p w14:paraId="5DB71DFF" w14:textId="77777777" w:rsidR="00F049A8" w:rsidRPr="00AA03AF" w:rsidRDefault="00F049A8" w:rsidP="00C75A39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AA03AF">
              <w:rPr>
                <w:b/>
                <w:bCs/>
                <w:color w:val="000000"/>
              </w:rPr>
              <w:t>Aspirin Use</w:t>
            </w:r>
          </w:p>
        </w:tc>
        <w:tc>
          <w:tcPr>
            <w:tcW w:w="0" w:type="auto"/>
          </w:tcPr>
          <w:p w14:paraId="5506AEAE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7C6835DB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44E6FAEF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F049A8" w:rsidRPr="00B8307B" w14:paraId="2D90DF14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B24959E" w14:textId="77777777" w:rsidR="00F049A8" w:rsidRPr="001950BD" w:rsidRDefault="00F049A8" w:rsidP="00C75A39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eatinine Clearance, ml/min</w:t>
            </w:r>
          </w:p>
        </w:tc>
        <w:tc>
          <w:tcPr>
            <w:tcW w:w="0" w:type="auto"/>
          </w:tcPr>
          <w:p w14:paraId="258CBAD2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22E7DDC3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343342A7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F049A8" w:rsidRPr="00B8307B" w14:paraId="33A7A8A6" w14:textId="77777777" w:rsidTr="00C75A39">
        <w:tc>
          <w:tcPr>
            <w:tcW w:w="0" w:type="auto"/>
          </w:tcPr>
          <w:p w14:paraId="29CAD703" w14:textId="77777777" w:rsidR="00F049A8" w:rsidRPr="00B8307B" w:rsidRDefault="00F049A8" w:rsidP="00C75A39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&lt;50</w:t>
            </w:r>
          </w:p>
        </w:tc>
        <w:tc>
          <w:tcPr>
            <w:tcW w:w="0" w:type="auto"/>
          </w:tcPr>
          <w:p w14:paraId="65A75246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5F0C2C82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71145256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049A8" w:rsidRPr="00B8307B" w14:paraId="15835CE7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1FDC870" w14:textId="77777777" w:rsidR="00F049A8" w:rsidRPr="00B8307B" w:rsidRDefault="00F049A8" w:rsidP="00C75A39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50-79</w:t>
            </w:r>
          </w:p>
        </w:tc>
        <w:tc>
          <w:tcPr>
            <w:tcW w:w="0" w:type="auto"/>
          </w:tcPr>
          <w:p w14:paraId="3FFF4C40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0" w:type="auto"/>
          </w:tcPr>
          <w:p w14:paraId="401D0BBE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0" w:type="auto"/>
          </w:tcPr>
          <w:p w14:paraId="35583F5B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</w:tr>
      <w:tr w:rsidR="00F049A8" w:rsidRPr="00B8307B" w14:paraId="75089A90" w14:textId="77777777" w:rsidTr="00C75A39">
        <w:tc>
          <w:tcPr>
            <w:tcW w:w="0" w:type="auto"/>
          </w:tcPr>
          <w:p w14:paraId="6B8FD166" w14:textId="77777777" w:rsidR="00F049A8" w:rsidRDefault="00F049A8" w:rsidP="00C75A39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≥80</w:t>
            </w:r>
          </w:p>
        </w:tc>
        <w:tc>
          <w:tcPr>
            <w:tcW w:w="0" w:type="auto"/>
          </w:tcPr>
          <w:p w14:paraId="07611AD6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0" w:type="auto"/>
          </w:tcPr>
          <w:p w14:paraId="334F430F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0" w:type="auto"/>
          </w:tcPr>
          <w:p w14:paraId="02CC5C96" w14:textId="77777777" w:rsidR="00F049A8" w:rsidRPr="00B8307B" w:rsidRDefault="00F049A8" w:rsidP="00C75A3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</w:tr>
      <w:tr w:rsidR="00F049A8" w:rsidRPr="00B8307B" w14:paraId="60F73560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61E8FBB" w14:textId="77777777" w:rsidR="00F049A8" w:rsidRPr="00B8307B" w:rsidRDefault="00F049A8" w:rsidP="00C75A39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b/>
                <w:color w:val="000000"/>
              </w:rPr>
              <w:t>Region</w:t>
            </w:r>
          </w:p>
        </w:tc>
        <w:tc>
          <w:tcPr>
            <w:tcW w:w="0" w:type="auto"/>
          </w:tcPr>
          <w:p w14:paraId="3D7CEECC" w14:textId="77777777" w:rsidR="00F049A8" w:rsidRPr="00AA03AF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7CE1D73B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7F0AEB70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F049A8" w:rsidRPr="00B8307B" w14:paraId="12F7359D" w14:textId="77777777" w:rsidTr="00C75A39">
        <w:tc>
          <w:tcPr>
            <w:tcW w:w="0" w:type="auto"/>
          </w:tcPr>
          <w:p w14:paraId="06C7904D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United States, Canada</w:t>
            </w:r>
          </w:p>
        </w:tc>
        <w:tc>
          <w:tcPr>
            <w:tcW w:w="0" w:type="auto"/>
          </w:tcPr>
          <w:p w14:paraId="30F78715" w14:textId="77777777" w:rsidR="00F049A8" w:rsidRPr="00AA03AF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2305F172" w14:textId="77777777" w:rsidR="00F049A8" w:rsidRPr="00AA03AF" w:rsidRDefault="00F049A8" w:rsidP="00C75A39">
            <w:pPr>
              <w:adjustRightInd w:val="0"/>
              <w:spacing w:before="60" w:after="60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</w:t>
            </w:r>
          </w:p>
        </w:tc>
        <w:tc>
          <w:tcPr>
            <w:tcW w:w="0" w:type="auto"/>
          </w:tcPr>
          <w:p w14:paraId="360C5A76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049A8" w:rsidRPr="00B8307B" w14:paraId="1C3674F0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0D08C39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Western Europe</w:t>
            </w:r>
          </w:p>
        </w:tc>
        <w:tc>
          <w:tcPr>
            <w:tcW w:w="0" w:type="auto"/>
          </w:tcPr>
          <w:p w14:paraId="4BA0256C" w14:textId="77777777" w:rsidR="00F049A8" w:rsidRPr="00AA03AF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0" w:type="auto"/>
          </w:tcPr>
          <w:p w14:paraId="59C87B59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0" w:type="auto"/>
          </w:tcPr>
          <w:p w14:paraId="7B30DA5F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</w:tr>
      <w:tr w:rsidR="00F049A8" w:rsidRPr="00B8307B" w14:paraId="0F670C2E" w14:textId="77777777" w:rsidTr="00C75A39">
        <w:tc>
          <w:tcPr>
            <w:tcW w:w="0" w:type="auto"/>
          </w:tcPr>
          <w:p w14:paraId="7030C991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b/>
                <w:color w:val="000000"/>
              </w:rPr>
            </w:pPr>
            <w:r>
              <w:rPr>
                <w:color w:val="000000"/>
              </w:rPr>
              <w:t>A</w:t>
            </w:r>
            <w:r w:rsidRPr="00B8307B">
              <w:rPr>
                <w:color w:val="000000"/>
              </w:rPr>
              <w:t>sia</w:t>
            </w:r>
          </w:p>
        </w:tc>
        <w:tc>
          <w:tcPr>
            <w:tcW w:w="0" w:type="auto"/>
          </w:tcPr>
          <w:p w14:paraId="1AB1AA3A" w14:textId="77777777" w:rsidR="00F049A8" w:rsidRPr="00AA03AF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  <w:tc>
          <w:tcPr>
            <w:tcW w:w="0" w:type="auto"/>
          </w:tcPr>
          <w:p w14:paraId="2CDC31F0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  <w:tc>
          <w:tcPr>
            <w:tcW w:w="0" w:type="auto"/>
          </w:tcPr>
          <w:p w14:paraId="167486E0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5</w:t>
            </w:r>
          </w:p>
        </w:tc>
      </w:tr>
      <w:tr w:rsidR="00F049A8" w:rsidRPr="00B8307B" w14:paraId="297C80F7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F4AFB27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b/>
                <w:color w:val="000000"/>
              </w:rPr>
            </w:pPr>
            <w:r w:rsidRPr="00B8307B">
              <w:rPr>
                <w:color w:val="000000"/>
              </w:rPr>
              <w:t>Central Europe</w:t>
            </w:r>
          </w:p>
        </w:tc>
        <w:tc>
          <w:tcPr>
            <w:tcW w:w="0" w:type="auto"/>
          </w:tcPr>
          <w:p w14:paraId="7A91FB14" w14:textId="77777777" w:rsidR="00F049A8" w:rsidRPr="00AA03AF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0" w:type="auto"/>
          </w:tcPr>
          <w:p w14:paraId="4D5A2E78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0" w:type="auto"/>
          </w:tcPr>
          <w:p w14:paraId="17B58358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</w:tr>
      <w:tr w:rsidR="00F049A8" w:rsidRPr="00B8307B" w14:paraId="75C1C567" w14:textId="77777777" w:rsidTr="00C75A39">
        <w:tc>
          <w:tcPr>
            <w:tcW w:w="0" w:type="auto"/>
          </w:tcPr>
          <w:p w14:paraId="286C4DD6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color w:val="000000"/>
              </w:rPr>
            </w:pPr>
            <w:r w:rsidRPr="00B8307B">
              <w:rPr>
                <w:color w:val="000000"/>
              </w:rPr>
              <w:t>Latin America</w:t>
            </w:r>
          </w:p>
        </w:tc>
        <w:tc>
          <w:tcPr>
            <w:tcW w:w="0" w:type="auto"/>
          </w:tcPr>
          <w:p w14:paraId="5DF2D6DE" w14:textId="77777777" w:rsidR="00F049A8" w:rsidRPr="00AA03AF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0" w:type="auto"/>
          </w:tcPr>
          <w:p w14:paraId="4829F178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0" w:type="auto"/>
          </w:tcPr>
          <w:p w14:paraId="0C2154E0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</w:tr>
      <w:tr w:rsidR="00F049A8" w:rsidRPr="00B8307B" w14:paraId="0D0EF922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5BEEAD1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color w:val="000000"/>
              </w:rPr>
            </w:pPr>
            <w:r w:rsidRPr="00B8307B">
              <w:rPr>
                <w:color w:val="000000"/>
              </w:rPr>
              <w:t>Other</w:t>
            </w:r>
          </w:p>
        </w:tc>
        <w:tc>
          <w:tcPr>
            <w:tcW w:w="0" w:type="auto"/>
          </w:tcPr>
          <w:p w14:paraId="28432B12" w14:textId="77777777" w:rsidR="00F049A8" w:rsidRPr="00AA03AF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0" w:type="auto"/>
          </w:tcPr>
          <w:p w14:paraId="33D80E88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0" w:type="auto"/>
          </w:tcPr>
          <w:p w14:paraId="02B24BB4" w14:textId="77777777" w:rsidR="00F049A8" w:rsidRPr="00B8307B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</w:tr>
      <w:tr w:rsidR="00F049A8" w:rsidRPr="00B8307B" w14:paraId="58DF0D64" w14:textId="77777777" w:rsidTr="00C75A39">
        <w:tc>
          <w:tcPr>
            <w:tcW w:w="0" w:type="auto"/>
          </w:tcPr>
          <w:p w14:paraId="12783E6F" w14:textId="77777777" w:rsidR="00F049A8" w:rsidRPr="00AA03AF" w:rsidRDefault="00F049A8" w:rsidP="00C75A39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AA03AF">
              <w:rPr>
                <w:b/>
                <w:bCs/>
                <w:color w:val="000000"/>
              </w:rPr>
              <w:t>Atrial Fibrillation Type</w:t>
            </w:r>
          </w:p>
        </w:tc>
        <w:tc>
          <w:tcPr>
            <w:tcW w:w="0" w:type="auto"/>
          </w:tcPr>
          <w:p w14:paraId="29FFF1D2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5AECD726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4B06A46F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F049A8" w:rsidRPr="00B8307B" w14:paraId="258C40D0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01191B8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color w:val="000000"/>
              </w:rPr>
            </w:pPr>
            <w:r>
              <w:rPr>
                <w:color w:val="000000"/>
              </w:rPr>
              <w:t>Paroxysmal</w:t>
            </w:r>
          </w:p>
        </w:tc>
        <w:tc>
          <w:tcPr>
            <w:tcW w:w="0" w:type="auto"/>
          </w:tcPr>
          <w:p w14:paraId="3D0FF1E5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27BFC4EC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02F253FA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</w:tr>
      <w:tr w:rsidR="00F049A8" w:rsidRPr="00B8307B" w14:paraId="7641B758" w14:textId="77777777" w:rsidTr="00C75A39">
        <w:tc>
          <w:tcPr>
            <w:tcW w:w="0" w:type="auto"/>
          </w:tcPr>
          <w:p w14:paraId="109F3EBD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color w:val="000000"/>
              </w:rPr>
            </w:pPr>
            <w:r>
              <w:rPr>
                <w:color w:val="000000"/>
              </w:rPr>
              <w:t>Persistent</w:t>
            </w:r>
          </w:p>
        </w:tc>
        <w:tc>
          <w:tcPr>
            <w:tcW w:w="0" w:type="auto"/>
          </w:tcPr>
          <w:p w14:paraId="4836949A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70EFBDC5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38502900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049A8" w:rsidRPr="00B8307B" w14:paraId="2C2803D0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2239CB6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color w:val="000000"/>
              </w:rPr>
            </w:pPr>
            <w:r>
              <w:rPr>
                <w:color w:val="000000"/>
              </w:rPr>
              <w:lastRenderedPageBreak/>
              <w:t>Permanent</w:t>
            </w:r>
          </w:p>
        </w:tc>
        <w:tc>
          <w:tcPr>
            <w:tcW w:w="0" w:type="auto"/>
          </w:tcPr>
          <w:p w14:paraId="3B3FC1C4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17F95944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53E2501B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049A8" w:rsidRPr="00B8307B" w14:paraId="27168CE0" w14:textId="77777777" w:rsidTr="00C75A39">
        <w:tc>
          <w:tcPr>
            <w:tcW w:w="0" w:type="auto"/>
          </w:tcPr>
          <w:p w14:paraId="1626FA89" w14:textId="77777777" w:rsidR="00F049A8" w:rsidRPr="00AA03AF" w:rsidRDefault="00F049A8" w:rsidP="00C75A39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AA03AF">
              <w:rPr>
                <w:b/>
                <w:bCs/>
                <w:color w:val="000000"/>
              </w:rPr>
              <w:t>Weight, pounds</w:t>
            </w:r>
          </w:p>
        </w:tc>
        <w:tc>
          <w:tcPr>
            <w:tcW w:w="0" w:type="auto"/>
          </w:tcPr>
          <w:p w14:paraId="7066278B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1A07EE2B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3D48A609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  <w:tr w:rsidR="00F049A8" w:rsidRPr="00B8307B" w14:paraId="57C1143D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7272C8B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color w:val="000000"/>
              </w:rPr>
            </w:pPr>
            <w:r>
              <w:rPr>
                <w:color w:val="000000"/>
              </w:rPr>
              <w:t>&lt;120</w:t>
            </w:r>
          </w:p>
        </w:tc>
        <w:tc>
          <w:tcPr>
            <w:tcW w:w="0" w:type="auto"/>
          </w:tcPr>
          <w:p w14:paraId="24E488B2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6E5CD0FB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14:paraId="79CA0F7C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F049A8" w:rsidRPr="00B8307B" w14:paraId="7F2A40A7" w14:textId="77777777" w:rsidTr="00C75A39">
        <w:tc>
          <w:tcPr>
            <w:tcW w:w="0" w:type="auto"/>
          </w:tcPr>
          <w:p w14:paraId="25323C4E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color w:val="000000"/>
              </w:rPr>
            </w:pPr>
            <w:r>
              <w:rPr>
                <w:color w:val="000000"/>
              </w:rPr>
              <w:t>120-159</w:t>
            </w:r>
          </w:p>
        </w:tc>
        <w:tc>
          <w:tcPr>
            <w:tcW w:w="0" w:type="auto"/>
          </w:tcPr>
          <w:p w14:paraId="13405581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</w:tcPr>
          <w:p w14:paraId="261CEF2F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</w:tcPr>
          <w:p w14:paraId="3F10B631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F049A8" w:rsidRPr="00B8307B" w14:paraId="66307AF3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2FF321E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color w:val="000000"/>
              </w:rPr>
            </w:pPr>
            <w:r>
              <w:rPr>
                <w:color w:val="000000"/>
              </w:rPr>
              <w:t>160-199</w:t>
            </w:r>
          </w:p>
        </w:tc>
        <w:tc>
          <w:tcPr>
            <w:tcW w:w="0" w:type="auto"/>
          </w:tcPr>
          <w:p w14:paraId="63326EA8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</w:tcPr>
          <w:p w14:paraId="20CC00FE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</w:tcPr>
          <w:p w14:paraId="4D4EE192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F049A8" w:rsidRPr="00B8307B" w14:paraId="211FB741" w14:textId="77777777" w:rsidTr="00C75A39">
        <w:tc>
          <w:tcPr>
            <w:tcW w:w="0" w:type="auto"/>
          </w:tcPr>
          <w:p w14:paraId="6CE99F1B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color w:val="000000"/>
              </w:rPr>
            </w:pPr>
            <w:r>
              <w:rPr>
                <w:color w:val="000000"/>
              </w:rPr>
              <w:t>200-249</w:t>
            </w:r>
          </w:p>
        </w:tc>
        <w:tc>
          <w:tcPr>
            <w:tcW w:w="0" w:type="auto"/>
          </w:tcPr>
          <w:p w14:paraId="5989BF0D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</w:tcPr>
          <w:p w14:paraId="14733376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</w:tcPr>
          <w:p w14:paraId="2289F243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F049A8" w:rsidRPr="00B8307B" w14:paraId="2A3FA44C" w14:textId="77777777" w:rsidTr="00C7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8C5F3F5" w14:textId="77777777" w:rsidR="00F049A8" w:rsidRPr="00B8307B" w:rsidRDefault="00F049A8" w:rsidP="00C75A39">
            <w:pPr>
              <w:adjustRightInd w:val="0"/>
              <w:spacing w:before="60" w:after="60"/>
              <w:ind w:firstLine="146"/>
              <w:rPr>
                <w:color w:val="000000"/>
              </w:rPr>
            </w:pPr>
            <w:r>
              <w:rPr>
                <w:color w:val="000000"/>
              </w:rPr>
              <w:t>≥250</w:t>
            </w:r>
          </w:p>
        </w:tc>
        <w:tc>
          <w:tcPr>
            <w:tcW w:w="0" w:type="auto"/>
          </w:tcPr>
          <w:p w14:paraId="3D2CD273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</w:tcPr>
          <w:p w14:paraId="7B925473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0" w:type="auto"/>
          </w:tcPr>
          <w:p w14:paraId="37BEB557" w14:textId="77777777" w:rsidR="00F049A8" w:rsidRDefault="00F049A8" w:rsidP="00C75A3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</w:tbl>
    <w:p w14:paraId="7E453548" w14:textId="77777777" w:rsidR="000454CA" w:rsidRDefault="00F049A8"/>
    <w:sectPr w:rsidR="000454CA" w:rsidSect="00B1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9A8"/>
    <w:rsid w:val="0003644A"/>
    <w:rsid w:val="00050960"/>
    <w:rsid w:val="00052435"/>
    <w:rsid w:val="000B2F67"/>
    <w:rsid w:val="000B7DD2"/>
    <w:rsid w:val="000C67B5"/>
    <w:rsid w:val="000D29B5"/>
    <w:rsid w:val="00100E19"/>
    <w:rsid w:val="00115807"/>
    <w:rsid w:val="00125693"/>
    <w:rsid w:val="001A5149"/>
    <w:rsid w:val="001C08CC"/>
    <w:rsid w:val="001D5FB1"/>
    <w:rsid w:val="00206B2F"/>
    <w:rsid w:val="00224893"/>
    <w:rsid w:val="00236178"/>
    <w:rsid w:val="00263436"/>
    <w:rsid w:val="002777DF"/>
    <w:rsid w:val="00282399"/>
    <w:rsid w:val="002C0CBB"/>
    <w:rsid w:val="0030388F"/>
    <w:rsid w:val="0031710C"/>
    <w:rsid w:val="00323A42"/>
    <w:rsid w:val="00375B2F"/>
    <w:rsid w:val="003B26A5"/>
    <w:rsid w:val="003C1D5D"/>
    <w:rsid w:val="003C7E9F"/>
    <w:rsid w:val="003D34B6"/>
    <w:rsid w:val="003D6E91"/>
    <w:rsid w:val="003E44B7"/>
    <w:rsid w:val="003E7C56"/>
    <w:rsid w:val="00403EDB"/>
    <w:rsid w:val="00484FE3"/>
    <w:rsid w:val="004A2DEF"/>
    <w:rsid w:val="004C1CDE"/>
    <w:rsid w:val="004C55A2"/>
    <w:rsid w:val="004D7605"/>
    <w:rsid w:val="0051673E"/>
    <w:rsid w:val="00523C1B"/>
    <w:rsid w:val="00525ECF"/>
    <w:rsid w:val="0053283F"/>
    <w:rsid w:val="0055141B"/>
    <w:rsid w:val="0055779D"/>
    <w:rsid w:val="005909B1"/>
    <w:rsid w:val="00597C0C"/>
    <w:rsid w:val="005B78C0"/>
    <w:rsid w:val="005E5514"/>
    <w:rsid w:val="005E6876"/>
    <w:rsid w:val="005F5569"/>
    <w:rsid w:val="0060044F"/>
    <w:rsid w:val="00633FAE"/>
    <w:rsid w:val="00664745"/>
    <w:rsid w:val="006B7036"/>
    <w:rsid w:val="006E33FB"/>
    <w:rsid w:val="006E3C24"/>
    <w:rsid w:val="007032F6"/>
    <w:rsid w:val="007036EF"/>
    <w:rsid w:val="00733141"/>
    <w:rsid w:val="007440F3"/>
    <w:rsid w:val="007765BE"/>
    <w:rsid w:val="0078591F"/>
    <w:rsid w:val="007967AF"/>
    <w:rsid w:val="007B1C9A"/>
    <w:rsid w:val="007B3C0C"/>
    <w:rsid w:val="007F5632"/>
    <w:rsid w:val="00823BC6"/>
    <w:rsid w:val="00833FCA"/>
    <w:rsid w:val="0088736A"/>
    <w:rsid w:val="008B2386"/>
    <w:rsid w:val="008D2E02"/>
    <w:rsid w:val="00901313"/>
    <w:rsid w:val="009259AE"/>
    <w:rsid w:val="0093390A"/>
    <w:rsid w:val="009421B9"/>
    <w:rsid w:val="00973B13"/>
    <w:rsid w:val="009B5334"/>
    <w:rsid w:val="009D17C0"/>
    <w:rsid w:val="009D58A0"/>
    <w:rsid w:val="009E2EF7"/>
    <w:rsid w:val="009E48EB"/>
    <w:rsid w:val="00A2579A"/>
    <w:rsid w:val="00A57B0C"/>
    <w:rsid w:val="00A71D8F"/>
    <w:rsid w:val="00A902EE"/>
    <w:rsid w:val="00A91036"/>
    <w:rsid w:val="00A972F7"/>
    <w:rsid w:val="00A97D38"/>
    <w:rsid w:val="00AA72C4"/>
    <w:rsid w:val="00AB0D62"/>
    <w:rsid w:val="00B0284C"/>
    <w:rsid w:val="00B143E1"/>
    <w:rsid w:val="00B16C25"/>
    <w:rsid w:val="00B445B6"/>
    <w:rsid w:val="00B63CCA"/>
    <w:rsid w:val="00B85052"/>
    <w:rsid w:val="00BB090E"/>
    <w:rsid w:val="00BB688C"/>
    <w:rsid w:val="00C35477"/>
    <w:rsid w:val="00C552CB"/>
    <w:rsid w:val="00C74E5E"/>
    <w:rsid w:val="00C75BD9"/>
    <w:rsid w:val="00CB6D20"/>
    <w:rsid w:val="00CC09A7"/>
    <w:rsid w:val="00CF013A"/>
    <w:rsid w:val="00D00D02"/>
    <w:rsid w:val="00D2011B"/>
    <w:rsid w:val="00D32685"/>
    <w:rsid w:val="00D5449B"/>
    <w:rsid w:val="00D558FC"/>
    <w:rsid w:val="00DA6756"/>
    <w:rsid w:val="00DF31B7"/>
    <w:rsid w:val="00E37C01"/>
    <w:rsid w:val="00E53963"/>
    <w:rsid w:val="00E65C4A"/>
    <w:rsid w:val="00E713D0"/>
    <w:rsid w:val="00E95507"/>
    <w:rsid w:val="00ED6A90"/>
    <w:rsid w:val="00EE74A8"/>
    <w:rsid w:val="00EF76C8"/>
    <w:rsid w:val="00F049A8"/>
    <w:rsid w:val="00F32955"/>
    <w:rsid w:val="00F358D0"/>
    <w:rsid w:val="00F62683"/>
    <w:rsid w:val="00FA09D1"/>
    <w:rsid w:val="00FC32BA"/>
    <w:rsid w:val="00FD2AE1"/>
    <w:rsid w:val="00FD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9C4B8"/>
  <w14:defaultImageDpi w14:val="32767"/>
  <w15:chartTrackingRefBased/>
  <w15:docId w15:val="{D68F88D8-9D25-E240-959B-6E34F15DC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49A8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049A8"/>
    <w:rPr>
      <w:rFonts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Samuel</dc:creator>
  <cp:keywords/>
  <dc:description/>
  <cp:lastModifiedBy>Reinhardt, Samuel</cp:lastModifiedBy>
  <cp:revision>1</cp:revision>
  <dcterms:created xsi:type="dcterms:W3CDTF">2021-05-26T01:33:00Z</dcterms:created>
  <dcterms:modified xsi:type="dcterms:W3CDTF">2021-05-26T01:34:00Z</dcterms:modified>
</cp:coreProperties>
</file>